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cs="Times New Roman"/>
          <w:b w:val="false"/>
          <w:b w:val="false"/>
          <w:i w:val="false"/>
          <w:i w:val="false"/>
          <w:color w:val="000000"/>
          <w:w w:val="1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i w:val="false"/>
          <w:color w:val="000000"/>
          <w:w w:val="100"/>
          <w:sz w:val="20"/>
          <w:szCs w:val="20"/>
          <w:lang w:val="en-US" w:eastAsia="zh-CN"/>
        </w:rPr>
        <w:t>Supplement Table 2 Univariate Cox regression analysis of six-year and in-hospital mortality</w:t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6"/>
        <w:gridCol w:w="3351"/>
        <w:gridCol w:w="1256"/>
        <w:gridCol w:w="3351"/>
        <w:gridCol w:w="1256"/>
      </w:tblGrid>
      <w:tr>
        <w:trPr>
          <w:trHeight w:val="300" w:hRule="atLeast"/>
        </w:trPr>
        <w:tc>
          <w:tcPr>
            <w:tcW w:w="3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ctors</w:t>
            </w:r>
          </w:p>
        </w:tc>
        <w:tc>
          <w:tcPr>
            <w:tcW w:w="460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ollow-up for 6 years</w:t>
            </w:r>
          </w:p>
        </w:tc>
        <w:tc>
          <w:tcPr>
            <w:tcW w:w="46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ollow-up hospitalization period</w:t>
            </w:r>
          </w:p>
        </w:tc>
      </w:tr>
      <w:tr>
        <w:trPr>
          <w:trHeight w:val="300" w:hRule="atLeast"/>
        </w:trPr>
        <w:tc>
          <w:tcPr>
            <w:tcW w:w="3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bidi="ar"/>
              </w:rPr>
            </w:r>
          </w:p>
        </w:tc>
        <w:tc>
          <w:tcPr>
            <w:tcW w:w="3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R (95% CI)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3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R (95% CI)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rPr>
          <w:trHeight w:val="363" w:hRule="atLeast"/>
        </w:trPr>
        <w:tc>
          <w:tcPr>
            <w:tcW w:w="3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graphic data</w:t>
            </w:r>
          </w:p>
        </w:tc>
        <w:tc>
          <w:tcPr>
            <w:tcW w:w="3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3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6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6 (0.581 - 0.834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9 (0.311 ~ 0.830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5 (1.075 - 1.094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1 (1.073 ~ 1.130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3 (0.954 - 1.013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6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3 (0.867 ~ 1.025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Waist circumference 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 (0.977 - 1.000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 (0.963 ~ 1.024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7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CSP 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ACI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AC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2 (0.449 - 0.754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7 (0.109 ~ 0.354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OCI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6 (0.453 - 0.811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2 (0.188 ~ 0.660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ACI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1 (0.180 - 0.610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 (0.000 ~ Inf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</w:t>
            </w:r>
          </w:p>
        </w:tc>
      </w:tr>
      <w:tr>
        <w:trPr>
          <w:trHeight w:val="9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OAST 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e-artery atherosclerosis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bolism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6 (1.454 - 2.293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0 (1.840 ~ 5.124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l-vessel occlusion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9 (0.371 - 0.568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 (0.024 ~ 0.253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ke of other determined etiology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3 (0.123 - 1.198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9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1 (0.131 ~ 7.030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8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ke of undetermined etiology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8 (0.160 - 0.941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8 (0.079 ~ 4.234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ke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smoked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ed to smoke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4 (0.799 - 1.725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4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5 (0.152 ~ 2.575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6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ill smoking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6 (0.653 - 1.019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7 (0.524 ~ 1.675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6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oke onset to hospitalization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 (1.000 - 1.000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6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 (0.999 ~ 0.999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ast medical history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eastAsia="zh-CN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9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rior cerebral infarction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2 (1.520 - 2.257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1 (1.100 ~ 3.216)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nsient ischemic attack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1 (0.225 - 3.615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4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92 (0.484 ~ 25.179)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5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ocardial infarction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 (0.000 - Inf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 (0.000 ~ Inf)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6 (1.337 - 2.102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2 (0.775 ~ 2.536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4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abete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mellitus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8 (1.239 - 1.787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0 (0.717 ~ 2.011)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8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rial fibrillation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8 (2.284 - 3.429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51 (4.747 ~ 12.656)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perlipidemia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8 (0.045 - 2.263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3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 (0.000 ~ Inf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rebral hemorrhage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4 (0.395 - 1.477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3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 (0.000 ~ Inf)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</w:tr>
      <w:tr>
        <w:trPr>
          <w:trHeight w:val="121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mentia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7 (1.105 - 4.133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23 (0.837 ~ 13.992)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7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ntal health disorder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5 (0.057 - 2.882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7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 (0.000 ~ Inf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ronic obstructive Pulmonary disease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0 (0.874 - 2.750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4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 (0.131 ~ 6.789)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2</w:t>
            </w:r>
          </w:p>
        </w:tc>
      </w:tr>
      <w:tr>
        <w:trPr>
          <w:trHeight w:val="19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Spontaneous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tracerebral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h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morrhage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3 (0.926 - 3.242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5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6 (0.628 ~ 10.492)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mily history of stroke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7 (0.286 - 4.599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7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 (0.000 ~ Inf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art valve replacement surgery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 (0.000 - Inf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 (0.000 ~ Inf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severity of the disease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e-morbidity mRS score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5 (1.123 - 1.293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6 (1.143 ~ 1.609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dmissio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NIHSS score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2 (1.071 - 1.092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8 (1.117 ~ 1.160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ysphagia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44 (4.516 - 6.563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550 (27.434 ~ 120.726)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P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 (0.987 - 1.000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 (0.978 ~ 1.013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lse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4 (1.008 - 1.020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5 (1.024 ~ 1.047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eatment methods: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Hypoglycemi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agents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0 (0.896 - 1.300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9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 (0.000 ~ Inf)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Antiplatelet drug therapy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6 (0.200 - 0.353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7 (0.076 ~ 0.249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anticoagulant drugs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3 (0.654 - 1.894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4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4 (0.081 ~ 4.211)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4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antihypertensive medications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2 (0.601 - 0.892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 (0.000 ~ Inf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lipid-lowering treatments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1 (0.127 - 0.205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 (0.000 ~ 0.005)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Endovascular Treatment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 (0.782 – 1.283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3 (1.249 ~ 3.713)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ntravenous thrombolysis utilizing alteplase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3 (0.814 - 1.336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0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7 (1.297 ~ 3.857)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echanical thrombectomy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8 (0.713 - 2.666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38 (1.047 ~ 10.642)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oratory indicators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DL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8 (0.768 - 0.936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0 (0.656 ~ 1.128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7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cy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9 (1.002 - 1.015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4 (0.999 ~ 1.030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bA1c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0 (1.001 - 1.101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8 (0.908 ~ 1.187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G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2 (1.054 - 1.111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7 (1.113 ~ 1.244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r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 (1.002 - 1.004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 (1.002 ~ 1.006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UN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0 (1.110 - 1.169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8 (1.166 ~ 1.293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A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 (0.999 - 1.001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 (1.001 ~ 1.005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R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7 (1.604 - 2.689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20 (1.564 ~ 4.389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R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90 (2.630 - 5.179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40 (4.461 - 14.131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comes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ngth of hospitalization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1 (1.042 - 1.060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3(0.846-0.964) 0.00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P Incidence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72 (3.486 - 4.994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505 (12.480 ~ 48.118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282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HR (tertiles)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30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8 (0.954 - 1.554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</w:t>
            </w:r>
          </w:p>
        </w:tc>
        <w:tc>
          <w:tcPr>
            <w:tcW w:w="33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5 (0.276 - 1.905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</w:t>
            </w:r>
          </w:p>
        </w:tc>
      </w:tr>
      <w:tr>
        <w:trPr>
          <w:trHeight w:val="300" w:hRule="atLeast"/>
        </w:trPr>
        <w:tc>
          <w:tcPr>
            <w:tcW w:w="39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R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33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59 (1.566 - 2.450)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3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56 (1.989 - 7.868)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bbreviatio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: ABG, admission blood glucose; BMI, body mass index; BUN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lood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u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rea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itrogen; Hcy, homocysteine; HbA1c, glycated hemoglobin; HAP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ospital-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cquired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neumonia; INR, international normalized ratio; LACI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l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acuna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nfarct; LDL, low-density lipoprotein; MAP, mean arterial pressure; mRS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m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odified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r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ankin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cale; NIHSS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ational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nstitute of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ealth stroke scale; OCSP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xfordshire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ommunity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troke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roject; POCI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osterio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irculation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nfarct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; PACI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artial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nterio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irculation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nfarct; SHR, stress hyperglycemia ratio; SCr, serum creatinine; TACI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, total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nterio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irculation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nfarct; TOAST,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rial of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rg 10172 in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cute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s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troke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reatment; U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, uric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cid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380" w:footer="0" w:bottom="148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31">
    <w:name w:val="font131"/>
    <w:basedOn w:val="Style14"/>
    <w:qFormat/>
    <w:rPr>
      <w:rFonts w:ascii="等线" w:hAnsi="等线" w:eastAsia="等线" w:cs="等线"/>
      <w:color w:val="000000"/>
      <w:sz w:val="21"/>
      <w:szCs w:val="21"/>
      <w:u w:val="none"/>
    </w:rPr>
  </w:style>
  <w:style w:type="character" w:styleId="Font61">
    <w:name w:val="font61"/>
    <w:basedOn w:val="Style14"/>
    <w:qFormat/>
    <w:rPr>
      <w:rFonts w:ascii="宋体" w:hAnsi="宋体" w:eastAsia="宋体" w:cs="宋体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07:54:38Z</dcterms:created>
  <dc:creator>Administrator</dc:creator>
  <dc:description/>
  <dc:language>en-US</dc:language>
  <cp:lastModifiedBy>自由主义</cp:lastModifiedBy>
  <cp:lastPrinted>2025-03-24T17:43:00Z</cp:lastPrinted>
  <dcterms:modified xsi:type="dcterms:W3CDTF">2025-04-04T17:01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9CADFA65333423BAB81835987F2CDF8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ZmNjY2E4ZmUwNzVjZDdhNDllNzQ4NDMzNzI0MzdjNTUiLCJ1c2VySWQiOiIzNDI3ODM2NjYifQ==</vt:lpwstr>
  </property>
</Properties>
</file>